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16C563" w14:textId="77777777" w:rsidR="00C23B2F" w:rsidRPr="00FE396C" w:rsidRDefault="00C23B2F" w:rsidP="00C23B2F">
      <w:pPr>
        <w:rPr>
          <w:rFonts w:ascii="Times New Roman" w:hAnsi="Times New Roman" w:cs="Times New Roman"/>
        </w:rPr>
      </w:pPr>
      <w:r w:rsidRPr="00FE396C">
        <w:rPr>
          <w:rFonts w:ascii="Times New Roman" w:hAnsi="Times New Roman" w:cs="Times New Roman"/>
        </w:rPr>
        <w:t>STAINING PROTOCOL:</w:t>
      </w:r>
    </w:p>
    <w:p w14:paraId="149F36C4" w14:textId="0846F514" w:rsidR="00C23B2F" w:rsidRPr="00FE396C" w:rsidRDefault="00C23B2F" w:rsidP="00C23B2F">
      <w:pPr>
        <w:rPr>
          <w:rFonts w:ascii="Times New Roman" w:hAnsi="Times New Roman" w:cs="Times New Roman"/>
        </w:rPr>
      </w:pPr>
      <w:r w:rsidRPr="00FE396C">
        <w:rPr>
          <w:rFonts w:ascii="Times New Roman" w:hAnsi="Times New Roman" w:cs="Times New Roman"/>
        </w:rPr>
        <w:t>IHC slides were cut at 4</w:t>
      </w:r>
      <w:proofErr w:type="gramStart"/>
      <w:r w:rsidRPr="00FE396C">
        <w:rPr>
          <w:rFonts w:ascii="Times New Roman" w:hAnsi="Times New Roman" w:cs="Times New Roman"/>
        </w:rPr>
        <w:t>um</w:t>
      </w:r>
      <w:proofErr w:type="gramEnd"/>
      <w:r w:rsidRPr="00FE396C">
        <w:rPr>
          <w:rFonts w:ascii="Times New Roman" w:hAnsi="Times New Roman" w:cs="Times New Roman"/>
        </w:rPr>
        <w:t xml:space="preserve"> and air dried at room temp before baking at 60 degrees Celsius for 30 minutes. The automated protocol </w:t>
      </w:r>
      <w:r>
        <w:rPr>
          <w:rFonts w:ascii="Times New Roman" w:hAnsi="Times New Roman" w:cs="Times New Roman"/>
        </w:rPr>
        <w:t xml:space="preserve">was </w:t>
      </w:r>
      <w:r w:rsidRPr="00FE396C">
        <w:rPr>
          <w:rFonts w:ascii="Times New Roman" w:hAnsi="Times New Roman" w:cs="Times New Roman"/>
        </w:rPr>
        <w:t xml:space="preserve">performed on the Leica Bond Rx (Leica Biosystems Inc. 1700 Leider Lane, Buffalo Grove, Illinois 60089) and includes paraffin dewax, antigen retrieval and staining. Primary antibody binding was detected and visualized using the Leica Bond Polymer Refine Detection Kit (DS9800) with DAB chromogen and Hematoxylin counterstain. </w:t>
      </w:r>
      <w:r w:rsidR="00584417">
        <w:rPr>
          <w:rFonts w:ascii="Times New Roman" w:hAnsi="Times New Roman" w:cs="Times New Roman"/>
        </w:rPr>
        <w:t xml:space="preserve">Positive controls were performed for each stain. </w:t>
      </w:r>
      <w:r w:rsidRPr="00FE396C">
        <w:rPr>
          <w:rFonts w:ascii="Times New Roman" w:hAnsi="Times New Roman" w:cs="Times New Roman"/>
        </w:rPr>
        <w:t>Stain-specific protocols follow:</w:t>
      </w:r>
    </w:p>
    <w:p w14:paraId="3B04C1D7" w14:textId="77777777" w:rsidR="00C23B2F" w:rsidRPr="00FE396C" w:rsidRDefault="00C23B2F" w:rsidP="00C23B2F">
      <w:pPr>
        <w:rPr>
          <w:rFonts w:ascii="Times New Roman" w:hAnsi="Times New Roman" w:cs="Times New Roman"/>
        </w:rPr>
      </w:pPr>
      <w:r w:rsidRPr="00FE396C">
        <w:rPr>
          <w:rFonts w:ascii="Times New Roman" w:hAnsi="Times New Roman" w:cs="Times New Roman"/>
        </w:rPr>
        <w:t xml:space="preserve">•GFAP: Heat induced epitope retrieval using Bond Epitope Retrieval 2, pH9 (Leica Biosystems, Cat# AR9640) was incubated at 100 degrees Celsius for 20 minutes. Primary antibody GFAP (Rabbit Polyclonal Antibody, Catalog# Z0334, Agilent Technologies Inc. 5301 Stevens Creek Blvd, Santa Clara, CA 95051) was applied and incubated for 15 minutes at room temperature at a 1:800 dilution. </w:t>
      </w:r>
    </w:p>
    <w:p w14:paraId="408D1744" w14:textId="77777777" w:rsidR="00C23B2F" w:rsidRPr="00FE396C" w:rsidRDefault="00C23B2F" w:rsidP="00C23B2F">
      <w:pPr>
        <w:rPr>
          <w:rFonts w:ascii="Times New Roman" w:hAnsi="Times New Roman" w:cs="Times New Roman"/>
        </w:rPr>
      </w:pPr>
      <w:r w:rsidRPr="00FE396C">
        <w:rPr>
          <w:rFonts w:ascii="Times New Roman" w:hAnsi="Times New Roman" w:cs="Times New Roman"/>
        </w:rPr>
        <w:t>•EGFR: Heat induced epitope retrieval using Bond Epitope Retrieval 2, pH9 (Leica Biosystems, Cat# AR9640) was incubated at 100 degrees Celsius for 20 minutes. Primary antibody EGFR (EP38Y, Rabbit Monoclonal Antibody, Catalog # ab52894, Abcam 1 Kendall Sq Ste B2304, Cambridge, MA 02139) was applied and incubated for 15 minutes at room temperature at a 1:300 dilution.</w:t>
      </w:r>
    </w:p>
    <w:p w14:paraId="7FC27473" w14:textId="77777777" w:rsidR="00C23B2F" w:rsidRPr="00FE396C" w:rsidRDefault="00C23B2F" w:rsidP="00C23B2F">
      <w:pPr>
        <w:rPr>
          <w:rFonts w:ascii="Times New Roman" w:hAnsi="Times New Roman" w:cs="Times New Roman"/>
        </w:rPr>
      </w:pPr>
      <w:r w:rsidRPr="00FE396C">
        <w:rPr>
          <w:rFonts w:ascii="Times New Roman" w:hAnsi="Times New Roman" w:cs="Times New Roman"/>
        </w:rPr>
        <w:t xml:space="preserve">•OLIG2: Heat induced epitope retrieval using Bond Epitope Retrieval 1, pH6 (Leica Biosystems, Cat# AR9961) was incubated at 100 degrees Celsius for 20 minutes. Primary antibody OLIG2 (Rabbit Polyclonal Antibody, Catalog# PA5-85734, </w:t>
      </w:r>
      <w:proofErr w:type="spellStart"/>
      <w:r w:rsidRPr="00FE396C">
        <w:rPr>
          <w:rFonts w:ascii="Times New Roman" w:hAnsi="Times New Roman" w:cs="Times New Roman"/>
        </w:rPr>
        <w:t>Thermo</w:t>
      </w:r>
      <w:proofErr w:type="spellEnd"/>
      <w:r w:rsidRPr="00FE396C">
        <w:rPr>
          <w:rFonts w:ascii="Times New Roman" w:hAnsi="Times New Roman" w:cs="Times New Roman"/>
        </w:rPr>
        <w:t xml:space="preserve"> Fisher Invitrogen, 22 Friars Dr, Hudson, NH 03051) was applied and incubated for 15 minutes at room temperature at a 1:200 dilution.</w:t>
      </w:r>
    </w:p>
    <w:p w14:paraId="61FA5D6E" w14:textId="77777777" w:rsidR="00C23B2F" w:rsidRPr="00FE396C" w:rsidRDefault="00C23B2F" w:rsidP="00C23B2F">
      <w:pPr>
        <w:rPr>
          <w:rFonts w:ascii="Times New Roman" w:hAnsi="Times New Roman" w:cs="Times New Roman"/>
        </w:rPr>
      </w:pPr>
      <w:r w:rsidRPr="00FE396C">
        <w:rPr>
          <w:rFonts w:ascii="Times New Roman" w:hAnsi="Times New Roman" w:cs="Times New Roman"/>
        </w:rPr>
        <w:t xml:space="preserve">•KRAS G12D: Heat induced epitope retrieval using Bond Epitope Retrieval 2, pH9 (Leica Biosystems, Cat# AR9640) was incubated at 100 degrees Celsius for 40 minutes. Primary antibody RAS (mutated G12D, Rabbit Polyclonal Antibody, Catalog# ab221163, Abcam 1 Kendall Sq Ste B2304, Cambridge, MA 02139) was applied and incubated for 15 minutes at room temperature at a 1:500 dilution. </w:t>
      </w:r>
    </w:p>
    <w:p w14:paraId="5CDF3653" w14:textId="77777777" w:rsidR="00C23B2F" w:rsidRDefault="00C23B2F" w:rsidP="00C23B2F">
      <w:pPr>
        <w:rPr>
          <w:rFonts w:ascii="Times New Roman" w:hAnsi="Times New Roman" w:cs="Times New Roman"/>
        </w:rPr>
      </w:pPr>
      <w:r w:rsidRPr="00FE396C">
        <w:rPr>
          <w:rFonts w:ascii="Times New Roman" w:hAnsi="Times New Roman" w:cs="Times New Roman"/>
        </w:rPr>
        <w:t>•P53: Heat induced epitope retrieval using Bond Epitope Retrieval 2, pH9 (Leica Biosystems, Cat# AR9640) was incubated at 100 degrees Celsius for 30 minutes. Primary ready-to-use antibody P53 (DO-7, Ready-To-Use Mouse Monoclonal Primary Antibody, Leica Biosystems Inc. 1700 Leider Lane, Buffalo Grove, Illinois 60089) was applied and incubated for 15 minutes at room temperature.</w:t>
      </w:r>
    </w:p>
    <w:p w14:paraId="6A78597F" w14:textId="77777777" w:rsidR="00D77548" w:rsidRDefault="00D77548" w:rsidP="00FE396C">
      <w:pPr>
        <w:rPr>
          <w:rFonts w:ascii="Times New Roman" w:hAnsi="Times New Roman" w:cs="Times New Roman"/>
        </w:rPr>
      </w:pPr>
    </w:p>
    <w:sectPr w:rsidR="00D775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E8E"/>
    <w:rsid w:val="00020D20"/>
    <w:rsid w:val="001076F0"/>
    <w:rsid w:val="00125F5F"/>
    <w:rsid w:val="0018184A"/>
    <w:rsid w:val="002D0D18"/>
    <w:rsid w:val="003A21CE"/>
    <w:rsid w:val="004566D1"/>
    <w:rsid w:val="004666DF"/>
    <w:rsid w:val="004A40FF"/>
    <w:rsid w:val="004B2E0B"/>
    <w:rsid w:val="00584417"/>
    <w:rsid w:val="006E1A99"/>
    <w:rsid w:val="00894FCB"/>
    <w:rsid w:val="00942DD8"/>
    <w:rsid w:val="00987E71"/>
    <w:rsid w:val="009D4B0F"/>
    <w:rsid w:val="00A45FC7"/>
    <w:rsid w:val="00A80E4A"/>
    <w:rsid w:val="00B21365"/>
    <w:rsid w:val="00B3048A"/>
    <w:rsid w:val="00C23B2F"/>
    <w:rsid w:val="00CD0E8E"/>
    <w:rsid w:val="00D01CE6"/>
    <w:rsid w:val="00D77548"/>
    <w:rsid w:val="00F127F3"/>
    <w:rsid w:val="00FE39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79E08"/>
  <w15:chartTrackingRefBased/>
  <w15:docId w15:val="{A5F658CF-7188-42B9-9916-0681D6643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0E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0E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0E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0E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0E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0E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0E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0E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0E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E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0E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0E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0E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0E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0E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0E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0E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0E8E"/>
    <w:rPr>
      <w:rFonts w:eastAsiaTheme="majorEastAsia" w:cstheme="majorBidi"/>
      <w:color w:val="272727" w:themeColor="text1" w:themeTint="D8"/>
    </w:rPr>
  </w:style>
  <w:style w:type="paragraph" w:styleId="Title">
    <w:name w:val="Title"/>
    <w:basedOn w:val="Normal"/>
    <w:next w:val="Normal"/>
    <w:link w:val="TitleChar"/>
    <w:uiPriority w:val="10"/>
    <w:qFormat/>
    <w:rsid w:val="00CD0E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0E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0E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0E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0E8E"/>
    <w:pPr>
      <w:spacing w:before="160"/>
      <w:jc w:val="center"/>
    </w:pPr>
    <w:rPr>
      <w:i/>
      <w:iCs/>
      <w:color w:val="404040" w:themeColor="text1" w:themeTint="BF"/>
    </w:rPr>
  </w:style>
  <w:style w:type="character" w:customStyle="1" w:styleId="QuoteChar">
    <w:name w:val="Quote Char"/>
    <w:basedOn w:val="DefaultParagraphFont"/>
    <w:link w:val="Quote"/>
    <w:uiPriority w:val="29"/>
    <w:rsid w:val="00CD0E8E"/>
    <w:rPr>
      <w:i/>
      <w:iCs/>
      <w:color w:val="404040" w:themeColor="text1" w:themeTint="BF"/>
    </w:rPr>
  </w:style>
  <w:style w:type="paragraph" w:styleId="ListParagraph">
    <w:name w:val="List Paragraph"/>
    <w:basedOn w:val="Normal"/>
    <w:uiPriority w:val="34"/>
    <w:qFormat/>
    <w:rsid w:val="00CD0E8E"/>
    <w:pPr>
      <w:ind w:left="720"/>
      <w:contextualSpacing/>
    </w:pPr>
  </w:style>
  <w:style w:type="character" w:styleId="IntenseEmphasis">
    <w:name w:val="Intense Emphasis"/>
    <w:basedOn w:val="DefaultParagraphFont"/>
    <w:uiPriority w:val="21"/>
    <w:qFormat/>
    <w:rsid w:val="00CD0E8E"/>
    <w:rPr>
      <w:i/>
      <w:iCs/>
      <w:color w:val="0F4761" w:themeColor="accent1" w:themeShade="BF"/>
    </w:rPr>
  </w:style>
  <w:style w:type="paragraph" w:styleId="IntenseQuote">
    <w:name w:val="Intense Quote"/>
    <w:basedOn w:val="Normal"/>
    <w:next w:val="Normal"/>
    <w:link w:val="IntenseQuoteChar"/>
    <w:uiPriority w:val="30"/>
    <w:qFormat/>
    <w:rsid w:val="00CD0E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0E8E"/>
    <w:rPr>
      <w:i/>
      <w:iCs/>
      <w:color w:val="0F4761" w:themeColor="accent1" w:themeShade="BF"/>
    </w:rPr>
  </w:style>
  <w:style w:type="character" w:styleId="IntenseReference">
    <w:name w:val="Intense Reference"/>
    <w:basedOn w:val="DefaultParagraphFont"/>
    <w:uiPriority w:val="32"/>
    <w:qFormat/>
    <w:rsid w:val="00CD0E8E"/>
    <w:rPr>
      <w:b/>
      <w:bCs/>
      <w:smallCaps/>
      <w:color w:val="0F4761" w:themeColor="accent1" w:themeShade="BF"/>
      <w:spacing w:val="5"/>
    </w:rPr>
  </w:style>
  <w:style w:type="paragraph" w:styleId="Caption">
    <w:name w:val="caption"/>
    <w:basedOn w:val="Normal"/>
    <w:qFormat/>
    <w:rsid w:val="00D77548"/>
    <w:pPr>
      <w:suppressLineNumbers/>
      <w:spacing w:before="120" w:after="120" w:line="240" w:lineRule="auto"/>
    </w:pPr>
    <w:rPr>
      <w:rFonts w:ascii="Times New Roman" w:eastAsia="Times New Roman" w:hAnsi="Times New Roman" w:cs="Arial"/>
      <w:i/>
      <w:iCs/>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364</Words>
  <Characters>2081</Characters>
  <Application>Microsoft Office Word</Application>
  <DocSecurity>0</DocSecurity>
  <Lines>32</Lines>
  <Paragraphs>8</Paragraphs>
  <ScaleCrop>false</ScaleCrop>
  <Company>Dartmouth College</Company>
  <LinksUpToDate>false</LinksUpToDate>
  <CharactersWithSpaces>2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eb Y. Kwon</dc:creator>
  <cp:keywords/>
  <dc:description/>
  <cp:lastModifiedBy>Caleb Y. Kwon</cp:lastModifiedBy>
  <cp:revision>10</cp:revision>
  <dcterms:created xsi:type="dcterms:W3CDTF">2025-08-22T13:49:00Z</dcterms:created>
  <dcterms:modified xsi:type="dcterms:W3CDTF">2026-03-11T14:26:00Z</dcterms:modified>
</cp:coreProperties>
</file>